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064" w:rsidRPr="006403B7" w:rsidRDefault="00820064" w:rsidP="00820064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/>
        </w:rPr>
      </w:pPr>
      <w:bookmarkStart w:id="0" w:name="_GoBack"/>
      <w:bookmarkEnd w:id="0"/>
      <w:r w:rsidRPr="006403B7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 xml:space="preserve">Additional file </w:t>
      </w:r>
      <w:r w:rsidR="00CB6781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/>
        </w:rPr>
        <w:t>7</w:t>
      </w:r>
    </w:p>
    <w:p w:rsidR="00820064" w:rsidRPr="00181152" w:rsidRDefault="00820064" w:rsidP="00511CE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="00E356DF"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pecific</w:t>
      </w:r>
      <w:r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356DF"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ctivit</w:t>
      </w:r>
      <w:r w:rsidR="00D56E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es</w:t>
      </w:r>
      <w:r w:rsidR="00E356DF"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f </w:t>
      </w:r>
      <w:proofErr w:type="spellStart"/>
      <w:r w:rsidR="00E356DF" w:rsidRPr="001811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ellulase</w:t>
      </w:r>
      <w:proofErr w:type="spellEnd"/>
      <w:r w:rsidRPr="001811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25BD">
        <w:rPr>
          <w:rFonts w:ascii="Times New Roman" w:hAnsi="Times New Roman" w:cs="Times New Roman"/>
          <w:b/>
          <w:sz w:val="24"/>
          <w:szCs w:val="24"/>
        </w:rPr>
        <w:t>from</w:t>
      </w:r>
      <w:r w:rsidR="006B25BD" w:rsidRPr="0018115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56DF" w:rsidRPr="0018115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R. </w:t>
      </w:r>
      <w:proofErr w:type="spellStart"/>
      <w:r w:rsidR="00E356DF" w:rsidRPr="0018115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rmocellum</w:t>
      </w:r>
      <w:proofErr w:type="spellEnd"/>
      <w:r w:rsidR="00E356DF" w:rsidRPr="0018115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E356DF" w:rsidRPr="001811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3</w:t>
      </w:r>
    </w:p>
    <w:p w:rsidR="00820064" w:rsidRPr="00181152" w:rsidRDefault="00820064" w:rsidP="00181152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81152">
        <w:rPr>
          <w:rFonts w:ascii="Times New Roman" w:hAnsi="Times New Roman" w:cs="Times New Roman"/>
          <w:sz w:val="24"/>
          <w:szCs w:val="24"/>
        </w:rPr>
        <w:t>T</w:t>
      </w:r>
      <w:r w:rsidRPr="00181152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E356D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cific activit</w:t>
      </w:r>
      <w:r w:rsidR="00D56E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es</w:t>
      </w:r>
      <w:r w:rsidR="00E356D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="00E356D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ulase</w:t>
      </w:r>
      <w:proofErr w:type="spellEnd"/>
      <w:r w:rsidR="00E356DF" w:rsidRPr="00181152">
        <w:rPr>
          <w:rFonts w:ascii="Times New Roman" w:hAnsi="Times New Roman" w:cs="Times New Roman"/>
          <w:sz w:val="24"/>
          <w:szCs w:val="24"/>
        </w:rPr>
        <w:t xml:space="preserve"> </w:t>
      </w:r>
      <w:r w:rsidR="00E356DF" w:rsidRPr="0018115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E356DF" w:rsidRPr="001811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. </w:t>
      </w:r>
      <w:proofErr w:type="spellStart"/>
      <w:r w:rsidR="00E356DF" w:rsidRPr="001811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rmocellum</w:t>
      </w:r>
      <w:proofErr w:type="spellEnd"/>
      <w:r w:rsidR="00E356DF" w:rsidRPr="001811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356DF" w:rsidRPr="00181152">
        <w:rPr>
          <w:rFonts w:ascii="Times New Roman" w:hAnsi="Times New Roman" w:cs="Times New Roman"/>
          <w:color w:val="000000" w:themeColor="text1"/>
          <w:sz w:val="24"/>
          <w:szCs w:val="24"/>
        </w:rPr>
        <w:t>M3</w:t>
      </w:r>
      <w:r w:rsidR="00E356D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5728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 c</w:t>
      </w:r>
      <w:r w:rsidR="00D5728F" w:rsidRPr="001811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culated as </w:t>
      </w:r>
      <w:proofErr w:type="spellStart"/>
      <w:r w:rsidR="00D5728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ulase</w:t>
      </w:r>
      <w:proofErr w:type="spellEnd"/>
      <w:r w:rsidR="00D5728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tivity (U/ml)/cell protein (mg/</w:t>
      </w:r>
      <w:r w:rsidR="00195AEC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D5728F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)</w:t>
      </w:r>
      <w:r w:rsidR="003A31FE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62C86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</w:t>
      </w:r>
      <w:r w:rsidR="00D56ED0" w:rsidRPr="00D56E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D56ED0" w:rsidRPr="00D56ED0">
        <w:rPr>
          <w:rFonts w:ascii="Times New Roman" w:hAnsi="Times New Roman" w:cs="Times New Roman"/>
          <w:color w:val="000000" w:themeColor="text1"/>
          <w:sz w:val="24"/>
          <w:szCs w:val="24"/>
        </w:rPr>
        <w:t>xtracellular</w:t>
      </w:r>
      <w:r w:rsidR="00D56E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="00262C86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cific </w:t>
      </w:r>
      <w:proofErr w:type="spellStart"/>
      <w:r w:rsidR="00262C86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ulase</w:t>
      </w:r>
      <w:proofErr w:type="spellEnd"/>
      <w:r w:rsidR="00262C86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tivit</w:t>
      </w:r>
      <w:r w:rsidR="00D56E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es</w:t>
      </w:r>
      <w:r w:rsidR="00262C86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A31FE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B7E82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262C86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CB7E82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="00D56E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ular s</w:t>
      </w:r>
      <w:r w:rsidR="00CB7E82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cific </w:t>
      </w:r>
      <w:proofErr w:type="spellStart"/>
      <w:r w:rsidR="00CB7E82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ulase</w:t>
      </w:r>
      <w:proofErr w:type="spellEnd"/>
      <w:r w:rsidR="00CB7E82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tivit</w:t>
      </w:r>
      <w:r w:rsidR="00D56E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es</w:t>
      </w:r>
      <w:r w:rsidR="00CB7E82" w:rsidRPr="001811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5B5E51" w:rsidRDefault="00880AF2" w:rsidP="00820064">
      <w:pPr>
        <w:jc w:val="center"/>
      </w:pPr>
      <w: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25pt;height:173.25pt" o:ole="">
            <v:imagedata r:id="rId7" o:title="" croptop="11703f" cropbottom="6241f" cropright="16549f"/>
          </v:shape>
          <o:OLEObject Type="Embed" ProgID="Origin50.Graph" ShapeID="_x0000_i1025" DrawAspect="Content" ObjectID="_1523299416" r:id="rId8"/>
        </w:object>
      </w:r>
    </w:p>
    <w:p w:rsidR="005B5E51" w:rsidRDefault="00CB7E82" w:rsidP="00820064">
      <w:pPr>
        <w:jc w:val="center"/>
      </w:pPr>
      <w:r>
        <w:object w:dxaOrig="6736" w:dyaOrig="4763">
          <v:shape id="_x0000_i1026" type="#_x0000_t75" style="width:251.25pt;height:173.25pt" o:ole="">
            <v:imagedata r:id="rId9" o:title="" croptop="11703f" cropbottom="6241f" cropright="16549f"/>
          </v:shape>
          <o:OLEObject Type="Embed" ProgID="Origin50.Graph" ShapeID="_x0000_i1026" DrawAspect="Content" ObjectID="_1523299417" r:id="rId10"/>
        </w:object>
      </w:r>
    </w:p>
    <w:p w:rsidR="005B5E51" w:rsidRDefault="005B5E51" w:rsidP="00820064">
      <w:pPr>
        <w:jc w:val="center"/>
      </w:pPr>
    </w:p>
    <w:p w:rsidR="007B7983" w:rsidRPr="00E356DF" w:rsidRDefault="007B7983" w:rsidP="00820064">
      <w:pPr>
        <w:jc w:val="center"/>
      </w:pPr>
    </w:p>
    <w:sectPr w:rsidR="007B7983" w:rsidRPr="00E356DF" w:rsidSect="00985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99B" w:rsidRDefault="00DA299B" w:rsidP="00EF4B23">
      <w:r>
        <w:separator/>
      </w:r>
    </w:p>
  </w:endnote>
  <w:endnote w:type="continuationSeparator" w:id="0">
    <w:p w:rsidR="00DA299B" w:rsidRDefault="00DA299B" w:rsidP="00EF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99B" w:rsidRDefault="00DA299B" w:rsidP="00EF4B23">
      <w:r>
        <w:separator/>
      </w:r>
    </w:p>
  </w:footnote>
  <w:footnote w:type="continuationSeparator" w:id="0">
    <w:p w:rsidR="00DA299B" w:rsidRDefault="00DA299B" w:rsidP="00EF4B2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liu">
    <w15:presenceInfo w15:providerId="None" w15:userId="wz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4B23"/>
    <w:rsid w:val="00080FD6"/>
    <w:rsid w:val="0010230C"/>
    <w:rsid w:val="0011367F"/>
    <w:rsid w:val="00154B28"/>
    <w:rsid w:val="00181152"/>
    <w:rsid w:val="00195AEC"/>
    <w:rsid w:val="001A02F4"/>
    <w:rsid w:val="00246B62"/>
    <w:rsid w:val="00262C86"/>
    <w:rsid w:val="002C25C4"/>
    <w:rsid w:val="002E6ED1"/>
    <w:rsid w:val="003A31FE"/>
    <w:rsid w:val="003C2DA5"/>
    <w:rsid w:val="003D3F4D"/>
    <w:rsid w:val="00411390"/>
    <w:rsid w:val="004548A1"/>
    <w:rsid w:val="004A1009"/>
    <w:rsid w:val="004A4E35"/>
    <w:rsid w:val="00511CE7"/>
    <w:rsid w:val="0054086D"/>
    <w:rsid w:val="005B5E51"/>
    <w:rsid w:val="005B6DA1"/>
    <w:rsid w:val="0060155A"/>
    <w:rsid w:val="006B25BD"/>
    <w:rsid w:val="006B2CD4"/>
    <w:rsid w:val="006B5544"/>
    <w:rsid w:val="006E46EE"/>
    <w:rsid w:val="006E7856"/>
    <w:rsid w:val="0072582B"/>
    <w:rsid w:val="00736293"/>
    <w:rsid w:val="007B7983"/>
    <w:rsid w:val="007C2A52"/>
    <w:rsid w:val="007C6D64"/>
    <w:rsid w:val="00820064"/>
    <w:rsid w:val="00880AF2"/>
    <w:rsid w:val="008C6AD2"/>
    <w:rsid w:val="00922F11"/>
    <w:rsid w:val="009305E5"/>
    <w:rsid w:val="0094686B"/>
    <w:rsid w:val="0098501C"/>
    <w:rsid w:val="009D6EB8"/>
    <w:rsid w:val="00B55537"/>
    <w:rsid w:val="00B613C7"/>
    <w:rsid w:val="00B81D6D"/>
    <w:rsid w:val="00C43D71"/>
    <w:rsid w:val="00C85474"/>
    <w:rsid w:val="00CB6781"/>
    <w:rsid w:val="00CB7E82"/>
    <w:rsid w:val="00CD4B13"/>
    <w:rsid w:val="00D33F7F"/>
    <w:rsid w:val="00D4336E"/>
    <w:rsid w:val="00D56ED0"/>
    <w:rsid w:val="00D5728F"/>
    <w:rsid w:val="00D85766"/>
    <w:rsid w:val="00D87839"/>
    <w:rsid w:val="00DA299B"/>
    <w:rsid w:val="00DB44CE"/>
    <w:rsid w:val="00DC7DAA"/>
    <w:rsid w:val="00E3443F"/>
    <w:rsid w:val="00E356DF"/>
    <w:rsid w:val="00E82EE1"/>
    <w:rsid w:val="00E9708C"/>
    <w:rsid w:val="00EE61A3"/>
    <w:rsid w:val="00EF4B23"/>
    <w:rsid w:val="00F06F37"/>
    <w:rsid w:val="00F2644D"/>
    <w:rsid w:val="00F37928"/>
    <w:rsid w:val="00F7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B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4B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4B23"/>
    <w:rPr>
      <w:sz w:val="18"/>
      <w:szCs w:val="18"/>
    </w:rPr>
  </w:style>
  <w:style w:type="paragraph" w:customStyle="1" w:styleId="Title">
    <w:name w:val="*Title"/>
    <w:basedOn w:val="a"/>
    <w:autoRedefine/>
    <w:rsid w:val="002E6ED1"/>
    <w:pPr>
      <w:widowControl/>
      <w:spacing w:line="480" w:lineRule="auto"/>
    </w:pPr>
    <w:rPr>
      <w:rFonts w:ascii="Times New Roman" w:hAnsi="Times New Roman" w:cs="Times New Roman"/>
      <w:b/>
      <w:kern w:val="0"/>
      <w:sz w:val="30"/>
      <w:szCs w:val="30"/>
      <w:lang w:eastAsia="en-US"/>
    </w:rPr>
  </w:style>
  <w:style w:type="paragraph" w:customStyle="1" w:styleId="Affiliations">
    <w:name w:val="*Affiliations"/>
    <w:basedOn w:val="a"/>
    <w:next w:val="a"/>
    <w:autoRedefine/>
    <w:qFormat/>
    <w:rsid w:val="009D6EB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D33F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33F7F"/>
    <w:rPr>
      <w:color w:val="0000FF" w:themeColor="hyperlink"/>
      <w:u w:val="single"/>
    </w:rPr>
  </w:style>
  <w:style w:type="paragraph" w:customStyle="1" w:styleId="Authornames">
    <w:name w:val="*Author names"/>
    <w:basedOn w:val="a"/>
    <w:autoRedefine/>
    <w:rsid w:val="00D33F7F"/>
    <w:pPr>
      <w:widowControl/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338">
          <w:marLeft w:val="48"/>
          <w:marRight w:val="0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52</Words>
  <Characters>301</Characters>
  <Application>Microsoft Office Word</Application>
  <DocSecurity>0</DocSecurity>
  <Lines>2</Lines>
  <Paragraphs>1</Paragraphs>
  <ScaleCrop>false</ScaleCrop>
  <Company>China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32</cp:revision>
  <dcterms:created xsi:type="dcterms:W3CDTF">2015-12-21T08:39:00Z</dcterms:created>
  <dcterms:modified xsi:type="dcterms:W3CDTF">2016-04-27T13:57:00Z</dcterms:modified>
</cp:coreProperties>
</file>